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216"/>
        <w:tblW w:w="7600" w:type="dxa"/>
        <w:tblLook w:val="04A0" w:firstRow="1" w:lastRow="0" w:firstColumn="1" w:lastColumn="0" w:noHBand="0" w:noVBand="1"/>
      </w:tblPr>
      <w:tblGrid>
        <w:gridCol w:w="1280"/>
        <w:gridCol w:w="1460"/>
        <w:gridCol w:w="1620"/>
        <w:gridCol w:w="1620"/>
        <w:gridCol w:w="1620"/>
      </w:tblGrid>
      <w:tr w:rsidR="00F41B8F" w:rsidRPr="00F406CC" w14:paraId="193F301F" w14:textId="77777777" w:rsidTr="00F41B8F">
        <w:trPr>
          <w:trHeight w:val="420"/>
        </w:trPr>
        <w:tc>
          <w:tcPr>
            <w:tcW w:w="12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76B276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bookmarkStart w:id="0" w:name="_Hlk204268497"/>
            <w:r w:rsidRPr="00B001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Brassica </w:t>
            </w:r>
            <w:r w:rsidRPr="00B001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ccession</w:t>
            </w:r>
          </w:p>
        </w:tc>
        <w:tc>
          <w:tcPr>
            <w:tcW w:w="632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26B7" w14:textId="6BC2C32C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Weight of five aphids (x 10</w:t>
            </w:r>
            <w:r w:rsidRPr="00B001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t>-5</w:t>
            </w:r>
            <w:r w:rsidRPr="00B001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g) ± 95% confidence interval</w:t>
            </w:r>
          </w:p>
        </w:tc>
      </w:tr>
      <w:tr w:rsidR="00F41B8F" w:rsidRPr="00F406CC" w14:paraId="2930DD4D" w14:textId="77777777" w:rsidTr="00F41B8F">
        <w:trPr>
          <w:trHeight w:val="420"/>
        </w:trPr>
        <w:tc>
          <w:tcPr>
            <w:tcW w:w="12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25CF7C" w14:textId="77777777" w:rsidR="00F41B8F" w:rsidRPr="00B00119" w:rsidRDefault="00F41B8F" w:rsidP="00F41B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580B1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ay 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6EC6D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ay 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9018B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Day 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F35C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ay 10</w:t>
            </w:r>
          </w:p>
        </w:tc>
      </w:tr>
      <w:tr w:rsidR="00F41B8F" w:rsidRPr="00F406CC" w14:paraId="5B976365" w14:textId="77777777" w:rsidTr="00F41B8F">
        <w:trPr>
          <w:trHeight w:val="413"/>
        </w:trPr>
        <w:tc>
          <w:tcPr>
            <w:tcW w:w="76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69462" w14:textId="77777777" w:rsidR="00F41B8F" w:rsidRPr="00B00119" w:rsidRDefault="00F41B8F" w:rsidP="00F41B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Brevicoryne brassicae</w:t>
            </w:r>
            <w:r w:rsidRPr="00B001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generation 1</w:t>
            </w:r>
          </w:p>
        </w:tc>
      </w:tr>
      <w:tr w:rsidR="00F41B8F" w:rsidRPr="00F406CC" w14:paraId="32FA558A" w14:textId="77777777" w:rsidTr="00F41B8F">
        <w:trPr>
          <w:trHeight w:val="380"/>
        </w:trPr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F3D4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F990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7 ± 0.6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CD238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44 ± 1.5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97E11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33 ± 2.88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3634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.89 ± 2.48</w:t>
            </w:r>
          </w:p>
        </w:tc>
      </w:tr>
      <w:tr w:rsidR="00F41B8F" w:rsidRPr="00F406CC" w14:paraId="69C76916" w14:textId="77777777" w:rsidTr="00F41B8F">
        <w:trPr>
          <w:trHeight w:val="38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8B0514B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F2B92FF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7 ± 1.1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5B317EE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44 ± 1.1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2A9D064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.11 ± 2.4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7AC5862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.00 ± 5.41</w:t>
            </w:r>
          </w:p>
        </w:tc>
      </w:tr>
      <w:tr w:rsidR="00F41B8F" w:rsidRPr="00F406CC" w14:paraId="121DF3FA" w14:textId="77777777" w:rsidTr="00F41B8F">
        <w:trPr>
          <w:trHeight w:val="38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21767C1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6F42D21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3 ± 1.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07438E9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11 ± 1.8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5B8081A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11 ± 3.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01BB5E6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.44 ± 6.21</w:t>
            </w:r>
          </w:p>
        </w:tc>
      </w:tr>
      <w:tr w:rsidR="00F41B8F" w:rsidRPr="00F406CC" w14:paraId="37452566" w14:textId="77777777" w:rsidTr="00F41B8F">
        <w:trPr>
          <w:trHeight w:val="38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22572DF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1B49F92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22 ± 1.0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95A4D40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00 ± 2.2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8526657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44 ± 4.9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C2D0C7F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.22 ± 2.77</w:t>
            </w:r>
          </w:p>
        </w:tc>
      </w:tr>
      <w:tr w:rsidR="00F41B8F" w:rsidRPr="00F406CC" w14:paraId="0F895334" w14:textId="77777777" w:rsidTr="00F41B8F">
        <w:trPr>
          <w:trHeight w:val="38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2B89BE9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F421C07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56 ± 1.4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639FF0E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33 ± 2.1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9FA6CA4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78 ± 3.9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7269E08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.89 ± 5.00</w:t>
            </w:r>
          </w:p>
        </w:tc>
      </w:tr>
      <w:tr w:rsidR="00F41B8F" w:rsidRPr="00F406CC" w14:paraId="47BD530A" w14:textId="77777777" w:rsidTr="00F41B8F">
        <w:trPr>
          <w:trHeight w:val="38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249B182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02B83E0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22 ± 1.2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06ECBF8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22 ± 1.0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593A749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00 ± 2.5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C857A9B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.67 ± 4.07</w:t>
            </w:r>
          </w:p>
        </w:tc>
      </w:tr>
      <w:tr w:rsidR="00F41B8F" w:rsidRPr="00F406CC" w14:paraId="50637A92" w14:textId="77777777" w:rsidTr="00F41B8F">
        <w:trPr>
          <w:trHeight w:val="38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5279274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A2A5498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7 ± 0.7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4FC06A3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33 ± 1.2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39776A1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89 ± 2.9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AEC90A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.33 ± 2.07</w:t>
            </w:r>
          </w:p>
        </w:tc>
      </w:tr>
      <w:tr w:rsidR="00F41B8F" w:rsidRPr="00F406CC" w14:paraId="0E8C0BFD" w14:textId="77777777" w:rsidTr="00F41B8F">
        <w:trPr>
          <w:trHeight w:val="38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3620922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3052BE1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6 ± 0.4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8711800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44 ± 1.5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5B299DB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56 ± 5.3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FC548F1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.67 ± 4.14</w:t>
            </w:r>
          </w:p>
        </w:tc>
      </w:tr>
      <w:tr w:rsidR="00F41B8F" w:rsidRPr="00F406CC" w14:paraId="69F8F101" w14:textId="77777777" w:rsidTr="00F41B8F">
        <w:trPr>
          <w:trHeight w:val="380"/>
        </w:trPr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4927F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oric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4E4B6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11 ± 0.7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6D409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89 ± 2.3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46C5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11 ± 2.7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4C3D1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.67 ± 3.61</w:t>
            </w:r>
          </w:p>
        </w:tc>
      </w:tr>
      <w:tr w:rsidR="00F41B8F" w:rsidRPr="00F406CC" w14:paraId="2E6E64AE" w14:textId="77777777" w:rsidTr="00F41B8F">
        <w:trPr>
          <w:trHeight w:val="396"/>
        </w:trPr>
        <w:tc>
          <w:tcPr>
            <w:tcW w:w="76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2A987" w14:textId="77777777" w:rsidR="00F41B8F" w:rsidRPr="00B00119" w:rsidRDefault="00F41B8F" w:rsidP="00F41B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Brevicoryne brassicae</w:t>
            </w:r>
            <w:r w:rsidRPr="00B001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generation 2</w:t>
            </w:r>
          </w:p>
        </w:tc>
      </w:tr>
      <w:tr w:rsidR="00F41B8F" w:rsidRPr="00F406CC" w14:paraId="521E239B" w14:textId="77777777" w:rsidTr="00F41B8F">
        <w:trPr>
          <w:trHeight w:val="320"/>
        </w:trPr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9295F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0A43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89 ± 0.8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783A1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00 ± 1.1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A8C9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.44 ± 2.8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CCB6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.33 ± 2.49</w:t>
            </w:r>
          </w:p>
        </w:tc>
      </w:tr>
      <w:tr w:rsidR="00F41B8F" w:rsidRPr="00F406CC" w14:paraId="626F00F9" w14:textId="77777777" w:rsidTr="00F41B8F">
        <w:trPr>
          <w:trHeight w:val="32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948C1B4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73C12C6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6 ± 0.7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6A8FD7C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33 ± 1.5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C1169CB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33 ± 2.7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314723B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.67 ± 3.06</w:t>
            </w:r>
          </w:p>
        </w:tc>
      </w:tr>
      <w:tr w:rsidR="00F41B8F" w:rsidRPr="00F406CC" w14:paraId="40C01BDE" w14:textId="77777777" w:rsidTr="00F41B8F">
        <w:trPr>
          <w:trHeight w:val="32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7852B7E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AE27537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22 ± 0.8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CB77CCC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33 ± 1.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63B7254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00 ± 1.9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19DE0A7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.00 ± 2.24</w:t>
            </w:r>
          </w:p>
        </w:tc>
      </w:tr>
      <w:tr w:rsidR="00F41B8F" w:rsidRPr="00F406CC" w14:paraId="33E9E96A" w14:textId="77777777" w:rsidTr="00F41B8F">
        <w:trPr>
          <w:trHeight w:val="32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4F9EC24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2E4E869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56 ± 0.8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2B4DAFD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89 ± 1.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F41E365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22 ± 1.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BD581C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.44 ± 5.15</w:t>
            </w:r>
          </w:p>
        </w:tc>
      </w:tr>
      <w:tr w:rsidR="00F41B8F" w:rsidRPr="00F406CC" w14:paraId="1AFECF99" w14:textId="77777777" w:rsidTr="00F41B8F">
        <w:trPr>
          <w:trHeight w:val="32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FAC46AC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F20130A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11 ± 0.8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C876FAE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89 ± 1.7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2D4223B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.11 ± 3.0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F31F7DD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.56 ± 2.81</w:t>
            </w:r>
          </w:p>
        </w:tc>
      </w:tr>
      <w:tr w:rsidR="00F41B8F" w:rsidRPr="00F406CC" w14:paraId="02A9C138" w14:textId="77777777" w:rsidTr="00F41B8F">
        <w:trPr>
          <w:trHeight w:val="32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C6EF327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772FF74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0 ± 0.7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BEC846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56 ± 0.7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F161C0A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00 ± 3.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E3E9A14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.33 ± 5.70</w:t>
            </w:r>
          </w:p>
        </w:tc>
      </w:tr>
      <w:tr w:rsidR="00F41B8F" w:rsidRPr="00F406CC" w14:paraId="588C68A3" w14:textId="77777777" w:rsidTr="00F41B8F">
        <w:trPr>
          <w:trHeight w:val="32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5662D8D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BEE5A81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4 ± 0.4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213075F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44 ± 2.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F0E6868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56 ± 2.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6C82DA8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44 ± 3.83</w:t>
            </w:r>
          </w:p>
        </w:tc>
      </w:tr>
      <w:tr w:rsidR="00F41B8F" w:rsidRPr="00F406CC" w14:paraId="22C46719" w14:textId="77777777" w:rsidTr="00F41B8F">
        <w:trPr>
          <w:trHeight w:val="32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D97108E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762DB2C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3 ± 0.7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67EFAAE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11 ± 2.0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63BAEE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33 ± 2.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D070E82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.56 ± 3.46</w:t>
            </w:r>
          </w:p>
        </w:tc>
      </w:tr>
      <w:tr w:rsidR="00F41B8F" w:rsidRPr="00F406CC" w14:paraId="588884B8" w14:textId="77777777" w:rsidTr="00F41B8F">
        <w:trPr>
          <w:trHeight w:val="320"/>
        </w:trPr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E3B3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oric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3E05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22 ± 0.2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F002F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11 ± 1.4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F805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.22 ± 1.8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5B5B3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.00 ± 2.55</w:t>
            </w:r>
          </w:p>
        </w:tc>
      </w:tr>
      <w:tr w:rsidR="00F41B8F" w:rsidRPr="00F406CC" w14:paraId="4295DED5" w14:textId="77777777" w:rsidTr="00F41B8F">
        <w:trPr>
          <w:trHeight w:val="487"/>
        </w:trPr>
        <w:tc>
          <w:tcPr>
            <w:tcW w:w="76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67E1" w14:textId="77777777" w:rsidR="00F41B8F" w:rsidRPr="00B00119" w:rsidRDefault="00F41B8F" w:rsidP="00F41B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Brevicoryne brassicae</w:t>
            </w:r>
            <w:r w:rsidRPr="00B001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generation 3</w:t>
            </w:r>
          </w:p>
        </w:tc>
      </w:tr>
      <w:tr w:rsidR="00F41B8F" w:rsidRPr="00F406CC" w14:paraId="5366F561" w14:textId="77777777" w:rsidTr="00F41B8F">
        <w:trPr>
          <w:trHeight w:val="320"/>
        </w:trPr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5EC9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EA7C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67 ± 1.08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269FE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78 ± 1.38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1209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.00 ± 3.2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B82A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.89 ± 3.11</w:t>
            </w:r>
          </w:p>
        </w:tc>
      </w:tr>
      <w:tr w:rsidR="00F41B8F" w:rsidRPr="00F406CC" w14:paraId="6329BFC7" w14:textId="77777777" w:rsidTr="00F41B8F">
        <w:trPr>
          <w:trHeight w:val="32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FE06713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EDF1FC4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8 ± 0.6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0D27034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22 ± 1.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427581B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33 ± 3.4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46BB5C8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.67 ± 1.39</w:t>
            </w:r>
          </w:p>
        </w:tc>
      </w:tr>
      <w:tr w:rsidR="00F41B8F" w:rsidRPr="00F406CC" w14:paraId="1BAF2AA3" w14:textId="77777777" w:rsidTr="00F41B8F">
        <w:trPr>
          <w:trHeight w:val="32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3AF1487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EB353B5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8 ± 0.7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9F50B2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33 ± 1.2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AE7A5F0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67 ± 2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3D5C9E4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.78 ± 1.26</w:t>
            </w:r>
          </w:p>
        </w:tc>
      </w:tr>
      <w:tr w:rsidR="00F41B8F" w:rsidRPr="00F406CC" w14:paraId="6D472DE7" w14:textId="77777777" w:rsidTr="00F41B8F">
        <w:trPr>
          <w:trHeight w:val="32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A037DE4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3016307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22 ± 0.7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740DD28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78 ± 1.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712AAA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78 ± 5.1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67E7B25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.56 ± 2.89</w:t>
            </w:r>
          </w:p>
        </w:tc>
      </w:tr>
      <w:tr w:rsidR="00F41B8F" w:rsidRPr="00F406CC" w14:paraId="3E69323F" w14:textId="77777777" w:rsidTr="00F41B8F">
        <w:trPr>
          <w:trHeight w:val="32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EB8F3AC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868F7F4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44 ± 0.7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DFD501D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11 ± 3.1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9F747C5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.22 ± 2.5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E892550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.78 ± 5.06</w:t>
            </w:r>
          </w:p>
        </w:tc>
      </w:tr>
      <w:tr w:rsidR="00F41B8F" w:rsidRPr="00F406CC" w14:paraId="4B1CD12A" w14:textId="77777777" w:rsidTr="00F41B8F">
        <w:trPr>
          <w:trHeight w:val="32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4B97FF7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B6F01D8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4 ± 0.8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CA69084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89 ± 1.7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02D1A7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78 ± 2.5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31A1E6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.78 ± 2.79</w:t>
            </w:r>
          </w:p>
        </w:tc>
      </w:tr>
      <w:tr w:rsidR="00F41B8F" w:rsidRPr="00F406CC" w14:paraId="58146FB7" w14:textId="77777777" w:rsidTr="00F41B8F">
        <w:trPr>
          <w:trHeight w:val="32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B912594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A5B7920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 ± 0.3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242C314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00 ± 0.5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64292E1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5 ± 1.8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09BFEA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83 ± 1.82</w:t>
            </w:r>
          </w:p>
        </w:tc>
      </w:tr>
      <w:tr w:rsidR="00F41B8F" w:rsidRPr="00F406CC" w14:paraId="3D8EA057" w14:textId="77777777" w:rsidTr="00F41B8F">
        <w:trPr>
          <w:trHeight w:val="32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30E9520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17BB7B5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5 ± 0.3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2434E62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67 ± 2.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B22BED8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00 ± 1.9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F00677B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83 ± 3.16</w:t>
            </w:r>
          </w:p>
        </w:tc>
      </w:tr>
      <w:tr w:rsidR="00F41B8F" w:rsidRPr="00F406CC" w14:paraId="188028BD" w14:textId="77777777" w:rsidTr="00F41B32">
        <w:trPr>
          <w:trHeight w:val="56"/>
        </w:trPr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A0E76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bookmarkStart w:id="1" w:name="_Hlk204268492"/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oric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8B13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6 ± 0.6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9394E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56 ± 2.3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6AA1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11 ± 2.5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FA816" w14:textId="77777777" w:rsidR="00F41B8F" w:rsidRPr="00B00119" w:rsidRDefault="00F41B8F" w:rsidP="00F41B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001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.67 ± 2.07</w:t>
            </w:r>
          </w:p>
        </w:tc>
      </w:tr>
    </w:tbl>
    <w:bookmarkEnd w:id="0"/>
    <w:p w14:paraId="6AAB2E41" w14:textId="1141EC88" w:rsidR="006A73D3" w:rsidRPr="00F41B8F" w:rsidRDefault="00804B3D">
      <w:pPr>
        <w:rPr>
          <w:b/>
          <w:bCs/>
        </w:rPr>
      </w:pPr>
      <w:r>
        <w:rPr>
          <w:b/>
          <w:bCs/>
        </w:rPr>
        <w:t>Supp. Table S1</w:t>
      </w:r>
      <w:r w:rsidR="00F41B8F">
        <w:rPr>
          <w:b/>
          <w:bCs/>
        </w:rPr>
        <w:t xml:space="preserve">: Weight of five </w:t>
      </w:r>
      <w:r w:rsidR="00F41B8F">
        <w:rPr>
          <w:b/>
          <w:bCs/>
          <w:i/>
          <w:iCs/>
        </w:rPr>
        <w:t xml:space="preserve">Brevicoryne brassicae </w:t>
      </w:r>
      <w:r w:rsidR="00F41B8F">
        <w:rPr>
          <w:b/>
          <w:bCs/>
        </w:rPr>
        <w:t xml:space="preserve">1, 4, 7, and 10 days after birth over three generations on different </w:t>
      </w:r>
      <w:r w:rsidR="00F41B8F">
        <w:rPr>
          <w:b/>
          <w:bCs/>
          <w:i/>
          <w:iCs/>
        </w:rPr>
        <w:t xml:space="preserve">Brassica </w:t>
      </w:r>
      <w:r w:rsidR="00F41B8F">
        <w:rPr>
          <w:b/>
          <w:bCs/>
        </w:rPr>
        <w:t>accessions</w:t>
      </w:r>
      <w:bookmarkEnd w:id="1"/>
    </w:p>
    <w:sectPr w:rsidR="006A73D3" w:rsidRPr="00F41B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6CC"/>
    <w:rsid w:val="00071C54"/>
    <w:rsid w:val="00266BB3"/>
    <w:rsid w:val="00397D08"/>
    <w:rsid w:val="006A73D3"/>
    <w:rsid w:val="00804B3D"/>
    <w:rsid w:val="00B00119"/>
    <w:rsid w:val="00DD7D20"/>
    <w:rsid w:val="00F406CC"/>
    <w:rsid w:val="00F41B32"/>
    <w:rsid w:val="00F41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DCF84"/>
  <w15:chartTrackingRefBased/>
  <w15:docId w15:val="{AD6DD53F-3E9E-4BD9-A0DA-CCD6D51CA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06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06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06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06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06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06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06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06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06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06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06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06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06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06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06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06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06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06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06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06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06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06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06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06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06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06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06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06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06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41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ladman</dc:creator>
  <cp:keywords/>
  <dc:description/>
  <cp:lastModifiedBy>Andrew Gladman</cp:lastModifiedBy>
  <cp:revision>6</cp:revision>
  <dcterms:created xsi:type="dcterms:W3CDTF">2025-07-24T15:28:00Z</dcterms:created>
  <dcterms:modified xsi:type="dcterms:W3CDTF">2025-07-28T08:27:00Z</dcterms:modified>
</cp:coreProperties>
</file>